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E3B62" w14:textId="77777777" w:rsidR="00D25EC8" w:rsidRDefault="00D25EC8" w:rsidP="00D25EC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4C7926BF" w14:textId="77777777" w:rsidR="00D25EC8" w:rsidRPr="00D61E22" w:rsidRDefault="00D25EC8" w:rsidP="00D25EC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D61E22">
        <w:rPr>
          <w:rFonts w:ascii="Times New Roman" w:hAnsi="Times New Roman" w:cs="Times New Roman"/>
          <w:b/>
          <w:bCs/>
          <w:color w:val="000000" w:themeColor="text1"/>
        </w:rPr>
        <w:t xml:space="preserve">Table 1: </w:t>
      </w:r>
      <w:r w:rsidRPr="00D61E22">
        <w:rPr>
          <w:rFonts w:ascii="Times New Roman" w:hAnsi="Times New Roman" w:cs="Times New Roman"/>
          <w:color w:val="000000" w:themeColor="text1"/>
        </w:rPr>
        <w:t xml:space="preserve">Descriptive statistics and results of univariable regression analysis of variables investigated for possible associated with 30-days survival. </w:t>
      </w:r>
      <w:r w:rsidRPr="006039BA">
        <w:rPr>
          <w:rFonts w:ascii="Times New Roman" w:hAnsi="Times New Roman" w:cs="Times New Roman"/>
          <w:color w:val="000000" w:themeColor="text1"/>
        </w:rPr>
        <w:t>Abbreviation:</w:t>
      </w:r>
      <w:r w:rsidRPr="00D61E2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61E22">
        <w:rPr>
          <w:rFonts w:ascii="Times New Roman" w:hAnsi="Times New Roman" w:cs="Times New Roman"/>
          <w:color w:val="000000" w:themeColor="text1"/>
        </w:rPr>
        <w:t>N/A, not applicable; NR, not run, EHPSS, extrahepatic portosystemic shunt; IHPSS, intrahepatic portosystemic shunt; LEV, levetiracetam; PAS, postattenuation seizures; PANS, postattenuation neurologic signs.</w:t>
      </w:r>
    </w:p>
    <w:p w14:paraId="5ED048DF" w14:textId="77777777" w:rsidR="00D25EC8" w:rsidRPr="00D61E22" w:rsidRDefault="00D25EC8" w:rsidP="00D25EC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D61E22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D61E22">
        <w:rPr>
          <w:rFonts w:ascii="Times New Roman" w:hAnsi="Times New Roman" w:cs="Times New Roman"/>
          <w:color w:val="000000" w:themeColor="text1"/>
        </w:rPr>
        <w:t>Except</w:t>
      </w:r>
      <w:proofErr w:type="spellEnd"/>
      <w:r w:rsidRPr="00D61E22">
        <w:rPr>
          <w:rFonts w:ascii="Times New Roman" w:hAnsi="Times New Roman" w:cs="Times New Roman"/>
          <w:color w:val="000000" w:themeColor="text1"/>
        </w:rPr>
        <w:t xml:space="preserve"> for age, weight, duration of postoperative hospitalization for cats surviving to discharge, and time to death/euthanasia for cats not surviving to dischar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61"/>
        <w:gridCol w:w="1644"/>
        <w:gridCol w:w="368"/>
        <w:gridCol w:w="974"/>
        <w:gridCol w:w="1310"/>
        <w:gridCol w:w="1554"/>
        <w:gridCol w:w="705"/>
      </w:tblGrid>
      <w:tr w:rsidR="00D25EC8" w:rsidRPr="006022EA" w14:paraId="74AC826E" w14:textId="77777777" w:rsidTr="006039BA">
        <w:trPr>
          <w:trHeight w:val="320"/>
        </w:trPr>
        <w:tc>
          <w:tcPr>
            <w:tcW w:w="0" w:type="auto"/>
            <w:shd w:val="clear" w:color="000000" w:fill="D0CECE"/>
            <w:noWrap/>
            <w:hideMark/>
          </w:tcPr>
          <w:p w14:paraId="77888AE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0" w:type="auto"/>
            <w:shd w:val="clear" w:color="000000" w:fill="D0CECE"/>
            <w:noWrap/>
            <w:hideMark/>
          </w:tcPr>
          <w:p w14:paraId="4C45650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tegory</w:t>
            </w: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center"/>
            <w:hideMark/>
          </w:tcPr>
          <w:p w14:paraId="1D40D44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shd w:val="clear" w:color="000000" w:fill="D0CECE"/>
            <w:noWrap/>
            <w:vAlign w:val="center"/>
            <w:hideMark/>
          </w:tcPr>
          <w:p w14:paraId="5B1C2D0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a</w:t>
            </w:r>
          </w:p>
        </w:tc>
        <w:tc>
          <w:tcPr>
            <w:tcW w:w="0" w:type="auto"/>
            <w:shd w:val="clear" w:color="000000" w:fill="D0CECE"/>
            <w:noWrap/>
            <w:vAlign w:val="center"/>
            <w:hideMark/>
          </w:tcPr>
          <w:p w14:paraId="62F8A78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ors (n=46)</w:t>
            </w:r>
          </w:p>
        </w:tc>
        <w:tc>
          <w:tcPr>
            <w:tcW w:w="0" w:type="auto"/>
            <w:shd w:val="clear" w:color="000000" w:fill="D0CECE"/>
            <w:noWrap/>
            <w:vAlign w:val="center"/>
            <w:hideMark/>
          </w:tcPr>
          <w:p w14:paraId="783FF08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survivors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n=13)</w:t>
            </w:r>
          </w:p>
        </w:tc>
        <w:tc>
          <w:tcPr>
            <w:tcW w:w="0" w:type="auto"/>
            <w:shd w:val="clear" w:color="000000" w:fill="D0CECE"/>
            <w:noWrap/>
            <w:vAlign w:val="center"/>
            <w:hideMark/>
          </w:tcPr>
          <w:p w14:paraId="47FA9ED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D25EC8" w:rsidRPr="006022EA" w14:paraId="27A60F51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noWrap/>
            <w:hideMark/>
          </w:tcPr>
          <w:p w14:paraId="1914BE7C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4BDC4C93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dian (range), </w:t>
            </w:r>
            <w:proofErr w:type="spellStart"/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</w:t>
            </w:r>
            <w:proofErr w:type="spellEnd"/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D727FB6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C9A60EE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4-55)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9854EF3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4-55)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2A327481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 (4-33)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CAC437D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</w:tr>
      <w:tr w:rsidR="00D25EC8" w:rsidRPr="006022EA" w14:paraId="13DE1EFC" w14:textId="77777777" w:rsidTr="006039BA">
        <w:trPr>
          <w:trHeight w:val="320"/>
        </w:trPr>
        <w:tc>
          <w:tcPr>
            <w:tcW w:w="0" w:type="auto"/>
            <w:shd w:val="pct10" w:color="000000" w:fill="FFFFFF"/>
            <w:noWrap/>
            <w:hideMark/>
          </w:tcPr>
          <w:p w14:paraId="28A6687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1302BFD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(weight), kg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B85E1A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0A2DF7D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9 (0.9-5.4) 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2089D3D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 (0.9-5.4)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290A5B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 (0.9-4.1)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2312ED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</w:tr>
      <w:tr w:rsidR="00D25EC8" w:rsidRPr="006022EA" w14:paraId="235438C2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noWrap/>
            <w:hideMark/>
          </w:tcPr>
          <w:p w14:paraId="4B576437" w14:textId="77777777" w:rsidR="00D25EC8" w:rsidRPr="007F74AE" w:rsidRDefault="00D25EC8" w:rsidP="006039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reed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72AC746F" w14:textId="77777777" w:rsidR="00D25EC8" w:rsidRPr="007F74AE" w:rsidRDefault="00D25EC8" w:rsidP="006039B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estic shorthair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CFBBA16" w14:textId="77777777" w:rsidR="00D25EC8" w:rsidRPr="007F74AE" w:rsidRDefault="00D25EC8" w:rsidP="00603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01ED042" w14:textId="77777777" w:rsidR="00D25EC8" w:rsidRPr="007F74AE" w:rsidRDefault="00D25EC8" w:rsidP="00603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4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9284DE3" w14:textId="77777777" w:rsidR="00D25EC8" w:rsidRPr="007F74AE" w:rsidRDefault="00D25EC8" w:rsidP="00603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</w:tcPr>
          <w:p w14:paraId="1A40FC79" w14:textId="77777777" w:rsidR="00D25EC8" w:rsidRPr="007F74AE" w:rsidRDefault="00D25EC8" w:rsidP="00603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A225CF0" w14:textId="77777777" w:rsidR="00D25EC8" w:rsidRPr="00D61E22" w:rsidRDefault="00D25EC8" w:rsidP="006039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</w:tr>
      <w:tr w:rsidR="00D25EC8" w:rsidRPr="007F74AE" w14:paraId="5D42E36D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noWrap/>
            <w:hideMark/>
          </w:tcPr>
          <w:p w14:paraId="71122E95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61920E9A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itish shorthair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B47092E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2F37FE62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226B2D2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1A6E51F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2AB0D75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5BD53048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noWrap/>
            <w:hideMark/>
          </w:tcPr>
          <w:p w14:paraId="6A1BA1DD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411D9040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gdoll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2633AF7C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27DFDF6C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28AEEA0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6F15966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3FF7FC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75C9B568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noWrap/>
            <w:hideMark/>
          </w:tcPr>
          <w:p w14:paraId="1CAA2F32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47E1605D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2C3AA967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181912F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2AB9DD4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CD29B1E" w14:textId="77777777" w:rsidR="00D25EC8" w:rsidRPr="007F74AE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F74A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695A43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034DE99F" w14:textId="77777777" w:rsidTr="006039BA">
        <w:trPr>
          <w:trHeight w:val="300"/>
        </w:trPr>
        <w:tc>
          <w:tcPr>
            <w:tcW w:w="0" w:type="auto"/>
            <w:shd w:val="pct10" w:color="000000" w:fill="FFFFFF"/>
            <w:noWrap/>
            <w:hideMark/>
          </w:tcPr>
          <w:p w14:paraId="5641586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23E970C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4D97C0A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1C6C26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69.5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11BB27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2E99838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25789C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D25EC8" w:rsidRPr="006022EA" w14:paraId="262B41FF" w14:textId="77777777" w:rsidTr="006039BA">
        <w:trPr>
          <w:trHeight w:val="300"/>
        </w:trPr>
        <w:tc>
          <w:tcPr>
            <w:tcW w:w="0" w:type="auto"/>
            <w:shd w:val="pct10" w:color="000000" w:fill="FFFFFF"/>
            <w:noWrap/>
            <w:hideMark/>
          </w:tcPr>
          <w:p w14:paraId="5F08271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56CF9AC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7570DE5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060D9B1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30.5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303E77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7D3DB2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758C65D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2E4A8BED" w14:textId="77777777" w:rsidTr="006039BA">
        <w:trPr>
          <w:trHeight w:val="300"/>
        </w:trPr>
        <w:tc>
          <w:tcPr>
            <w:tcW w:w="0" w:type="auto"/>
            <w:shd w:val="clear" w:color="000000" w:fill="FFFFFF" w:themeFill="background1"/>
            <w:noWrap/>
            <w:hideMark/>
          </w:tcPr>
          <w:p w14:paraId="648F8E2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uter status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724D690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ire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EC3ED5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D75FA4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9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2103CE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3FE51F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E9AA8C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</w:tr>
      <w:tr w:rsidR="00D25EC8" w:rsidRPr="007F74AE" w14:paraId="55B33A89" w14:textId="77777777" w:rsidTr="006039BA">
        <w:trPr>
          <w:trHeight w:val="300"/>
        </w:trPr>
        <w:tc>
          <w:tcPr>
            <w:tcW w:w="0" w:type="auto"/>
            <w:shd w:val="clear" w:color="000000" w:fill="FFFFFF" w:themeFill="background1"/>
            <w:noWrap/>
            <w:hideMark/>
          </w:tcPr>
          <w:p w14:paraId="7CE6D99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3F355AA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ered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CE4984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8B3D30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5B3CCE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DC94C9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E8CAC1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0D88AB5C" w14:textId="77777777" w:rsidTr="006039BA">
        <w:trPr>
          <w:trHeight w:val="300"/>
        </w:trPr>
        <w:tc>
          <w:tcPr>
            <w:tcW w:w="0" w:type="auto"/>
            <w:shd w:val="pct10" w:color="auto" w:fill="auto"/>
            <w:noWrap/>
            <w:hideMark/>
          </w:tcPr>
          <w:p w14:paraId="57D9727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thod of shunt identification</w:t>
            </w:r>
          </w:p>
        </w:tc>
        <w:tc>
          <w:tcPr>
            <w:tcW w:w="0" w:type="auto"/>
            <w:shd w:val="pct10" w:color="auto" w:fill="auto"/>
            <w:hideMark/>
          </w:tcPr>
          <w:p w14:paraId="4C09DB4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dominal ultrasound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312E4A0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57D9AA9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62.7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5472D68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 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549CA0D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 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17D2D02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7F74AE" w14:paraId="6758EF4C" w14:textId="77777777" w:rsidTr="006039BA">
        <w:trPr>
          <w:trHeight w:val="300"/>
        </w:trPr>
        <w:tc>
          <w:tcPr>
            <w:tcW w:w="0" w:type="auto"/>
            <w:shd w:val="pct10" w:color="auto" w:fill="auto"/>
            <w:noWrap/>
            <w:hideMark/>
          </w:tcPr>
          <w:p w14:paraId="4F22A29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pct10" w:color="auto" w:fill="auto"/>
            <w:hideMark/>
          </w:tcPr>
          <w:p w14:paraId="7EC36CB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uted tomography angiography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2A2E92B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57BFD92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45.8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75F9FF4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22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12C4739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 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1593EF8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4660916F" w14:textId="77777777" w:rsidTr="006039BA">
        <w:trPr>
          <w:trHeight w:val="700"/>
        </w:trPr>
        <w:tc>
          <w:tcPr>
            <w:tcW w:w="0" w:type="auto"/>
            <w:shd w:val="pct10" w:color="auto" w:fill="auto"/>
            <w:noWrap/>
            <w:hideMark/>
          </w:tcPr>
          <w:p w14:paraId="59E12DF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pct10" w:color="auto" w:fill="auto"/>
            <w:hideMark/>
          </w:tcPr>
          <w:p w14:paraId="2EAD6A7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raoperative mesenteric portovenography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4DDB571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72A8D5B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11.9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521C78F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7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29599CA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0</w:t>
            </w:r>
          </w:p>
        </w:tc>
        <w:tc>
          <w:tcPr>
            <w:tcW w:w="0" w:type="auto"/>
            <w:shd w:val="pct10" w:color="auto" w:fill="auto"/>
            <w:noWrap/>
            <w:vAlign w:val="center"/>
            <w:hideMark/>
          </w:tcPr>
          <w:p w14:paraId="6DDCB03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16438A22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noWrap/>
            <w:hideMark/>
          </w:tcPr>
          <w:p w14:paraId="01B8216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hunt morphology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0FE50F6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HPSS - Portocaval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18BDC3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D8C5B5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4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C98C9E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2C86B70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7294B8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D25EC8" w:rsidRPr="006022EA" w14:paraId="2EC16B64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noWrap/>
            <w:hideMark/>
          </w:tcPr>
          <w:p w14:paraId="3816F92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6460BC2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HPSS - Portoazygos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E1F41D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02CCF5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21BCD9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FAA290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DF4432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0933BB3C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noWrap/>
            <w:hideMark/>
          </w:tcPr>
          <w:p w14:paraId="4D41999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68AE33E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HPSS - Left divisional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E0952D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6BD12D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E87EC0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F76143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FF3709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5D205E61" w14:textId="77777777" w:rsidTr="006039BA">
        <w:trPr>
          <w:trHeight w:val="320"/>
        </w:trPr>
        <w:tc>
          <w:tcPr>
            <w:tcW w:w="0" w:type="auto"/>
            <w:shd w:val="pct10" w:color="000000" w:fill="FFFFFF"/>
            <w:noWrap/>
            <w:hideMark/>
          </w:tcPr>
          <w:p w14:paraId="20A2A6D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operative neurologic signs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1AE863B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046783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0A7E9ED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369F5A5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1A58BD9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96D9CA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6022EA" w14:paraId="451021E6" w14:textId="77777777" w:rsidTr="006039BA">
        <w:trPr>
          <w:trHeight w:val="320"/>
        </w:trPr>
        <w:tc>
          <w:tcPr>
            <w:tcW w:w="0" w:type="auto"/>
            <w:shd w:val="pct10" w:color="000000" w:fill="FFFFFF"/>
            <w:noWrap/>
            <w:hideMark/>
          </w:tcPr>
          <w:p w14:paraId="3DD19EA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2DC070B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4AB0121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FB2C36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7FE8E4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2BA5D19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1365D7A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18A17CDB" w14:textId="77777777" w:rsidTr="006039BA">
        <w:trPr>
          <w:trHeight w:val="680"/>
        </w:trPr>
        <w:tc>
          <w:tcPr>
            <w:tcW w:w="0" w:type="auto"/>
            <w:shd w:val="clear" w:color="000000" w:fill="FFFFFF" w:themeFill="background1"/>
            <w:hideMark/>
          </w:tcPr>
          <w:p w14:paraId="16F15FC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urologic signs immediately preoperatively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44F42C5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656A1C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248A5A9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AC31FC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AA656C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A5CE3F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</w:tr>
      <w:tr w:rsidR="00D25EC8" w:rsidRPr="006022EA" w14:paraId="7B82D04B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noWrap/>
            <w:hideMark/>
          </w:tcPr>
          <w:p w14:paraId="063F8B0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4EC5E24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886FAB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D4C088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6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8F1088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1E0EDD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D1075C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29EC4753" w14:textId="77777777" w:rsidTr="006039BA">
        <w:trPr>
          <w:trHeight w:val="360"/>
        </w:trPr>
        <w:tc>
          <w:tcPr>
            <w:tcW w:w="0" w:type="auto"/>
            <w:shd w:val="pct10" w:color="000000" w:fill="FFFFFF"/>
            <w:noWrap/>
            <w:hideMark/>
          </w:tcPr>
          <w:p w14:paraId="647DC34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ce of preoperative seizures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47B8981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0FB061E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7CA8E52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766C349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302AE89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7928B67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</w:tr>
      <w:tr w:rsidR="00D25EC8" w:rsidRPr="007F74AE" w14:paraId="32829F9F" w14:textId="77777777" w:rsidTr="006039BA">
        <w:trPr>
          <w:trHeight w:val="360"/>
        </w:trPr>
        <w:tc>
          <w:tcPr>
            <w:tcW w:w="0" w:type="auto"/>
            <w:shd w:val="pct10" w:color="000000" w:fill="FFFFFF"/>
            <w:noWrap/>
            <w:hideMark/>
          </w:tcPr>
          <w:p w14:paraId="6879040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059D832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06BE130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44EC46B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376282A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93BDB4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858D22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3A5024F6" w14:textId="77777777" w:rsidTr="006039BA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14:paraId="583269D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operative medical manage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3E14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56DA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B8C5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47B3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7C5F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3996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7F74AE" w14:paraId="3FF859E7" w14:textId="77777777" w:rsidTr="006039BA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14:paraId="2FA6BB7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72DD1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85D7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5D10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1DC7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41EB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B4FF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6CCBF22C" w14:textId="77777777" w:rsidTr="006039BA">
        <w:trPr>
          <w:trHeight w:val="680"/>
        </w:trPr>
        <w:tc>
          <w:tcPr>
            <w:tcW w:w="0" w:type="auto"/>
            <w:shd w:val="pct10" w:color="000000" w:fill="FFFFFF"/>
            <w:hideMark/>
          </w:tcPr>
          <w:p w14:paraId="359DC73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operative antimicrobial for minimum of 1 week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00F049B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1D48EF4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12109C6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4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224C514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4D6E1A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229C99F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</w:tr>
      <w:tr w:rsidR="00D25EC8" w:rsidRPr="007F74AE" w14:paraId="127C741B" w14:textId="77777777" w:rsidTr="006039BA">
        <w:trPr>
          <w:trHeight w:val="320"/>
        </w:trPr>
        <w:tc>
          <w:tcPr>
            <w:tcW w:w="0" w:type="auto"/>
            <w:shd w:val="pct10" w:color="000000" w:fill="FFFFFF"/>
            <w:hideMark/>
          </w:tcPr>
          <w:p w14:paraId="6716607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607FB76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1EAAF1A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1F04B53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6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12A7A40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444CF6E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7A93C5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2FB85B3E" w14:textId="77777777" w:rsidTr="006039BA">
        <w:trPr>
          <w:trHeight w:val="660"/>
        </w:trPr>
        <w:tc>
          <w:tcPr>
            <w:tcW w:w="0" w:type="auto"/>
            <w:shd w:val="clear" w:color="000000" w:fill="FFFFFF" w:themeFill="background1"/>
            <w:hideMark/>
          </w:tcPr>
          <w:p w14:paraId="4B7EE08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operative lactulose for minimum of 1 week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5D77DDF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A8B983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85C1C8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0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0BF1BA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E94500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ACFC4A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D25EC8" w:rsidRPr="007F74AE" w14:paraId="77DEBB55" w14:textId="77777777" w:rsidTr="006039BA">
        <w:trPr>
          <w:trHeight w:val="460"/>
        </w:trPr>
        <w:tc>
          <w:tcPr>
            <w:tcW w:w="0" w:type="auto"/>
            <w:shd w:val="clear" w:color="000000" w:fill="FFFFFF" w:themeFill="background1"/>
            <w:hideMark/>
          </w:tcPr>
          <w:p w14:paraId="4E9116D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2F2519B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D58F18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837872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2549210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1853AC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F2BA17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16C962CA" w14:textId="77777777" w:rsidTr="006039BA">
        <w:trPr>
          <w:trHeight w:val="1020"/>
        </w:trPr>
        <w:tc>
          <w:tcPr>
            <w:tcW w:w="0" w:type="auto"/>
            <w:shd w:val="pct10" w:color="000000" w:fill="FFFFFF"/>
            <w:hideMark/>
          </w:tcPr>
          <w:p w14:paraId="36C5946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operative protein-restricted/hypoallergenic diet for minimum of 1 week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54DB1C3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74D754C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03DC69D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6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39D4B68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306AD14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0CEA624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</w:tr>
      <w:tr w:rsidR="00D25EC8" w:rsidRPr="007F74AE" w14:paraId="37BDA888" w14:textId="77777777" w:rsidTr="006039BA">
        <w:trPr>
          <w:trHeight w:val="320"/>
        </w:trPr>
        <w:tc>
          <w:tcPr>
            <w:tcW w:w="0" w:type="auto"/>
            <w:shd w:val="pct10" w:color="000000" w:fill="FFFFFF"/>
            <w:hideMark/>
          </w:tcPr>
          <w:p w14:paraId="46DF91C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09E9956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1157D2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106E971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7DA5F12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220D1F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20249D9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429462B5" w14:textId="77777777" w:rsidTr="006039BA">
        <w:trPr>
          <w:trHeight w:val="680"/>
        </w:trPr>
        <w:tc>
          <w:tcPr>
            <w:tcW w:w="0" w:type="auto"/>
            <w:shd w:val="clear" w:color="000000" w:fill="FFFFFF" w:themeFill="background1"/>
            <w:hideMark/>
          </w:tcPr>
          <w:p w14:paraId="01F72F9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mediate postoperative medical management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02EA7B7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88E7CF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D5DC5B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3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1766DD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75FEC8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602C03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7F74AE" w14:paraId="5903A5EC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hideMark/>
          </w:tcPr>
          <w:p w14:paraId="519B8F1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57CD87A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2D9D5C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9EB116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A077BA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C1FA15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47D611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38208F87" w14:textId="77777777" w:rsidTr="006039BA">
        <w:trPr>
          <w:trHeight w:val="680"/>
        </w:trPr>
        <w:tc>
          <w:tcPr>
            <w:tcW w:w="0" w:type="auto"/>
            <w:shd w:val="pct10" w:color="000000" w:fill="FFFFFF"/>
            <w:hideMark/>
          </w:tcPr>
          <w:p w14:paraId="7C01296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timicrobial immediately postoperatively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539DFFA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F657C2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2359309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2FA93EA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0AD5A94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41CB87A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7F74AE" w14:paraId="195E84B5" w14:textId="77777777" w:rsidTr="006039BA">
        <w:trPr>
          <w:trHeight w:val="320"/>
        </w:trPr>
        <w:tc>
          <w:tcPr>
            <w:tcW w:w="0" w:type="auto"/>
            <w:shd w:val="pct10" w:color="000000" w:fill="FFFFFF"/>
            <w:hideMark/>
          </w:tcPr>
          <w:p w14:paraId="542EF0C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27D8E29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467A30F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8B6749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8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AA28E8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7943BA0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36453DB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28A00E8F" w14:textId="77777777" w:rsidTr="006039BA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5A15CFB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ctulose immediately postoperativel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DC57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E46D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09EA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3C38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2430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33E7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7F74AE" w14:paraId="5E4FF0A9" w14:textId="77777777" w:rsidTr="006039BA">
        <w:trPr>
          <w:trHeight w:val="320"/>
        </w:trPr>
        <w:tc>
          <w:tcPr>
            <w:tcW w:w="0" w:type="auto"/>
            <w:shd w:val="clear" w:color="auto" w:fill="auto"/>
            <w:hideMark/>
          </w:tcPr>
          <w:p w14:paraId="1F5B47B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9E63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14CB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974B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FF8C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7079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BE36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57C83F54" w14:textId="77777777" w:rsidTr="006039BA">
        <w:trPr>
          <w:trHeight w:val="1020"/>
        </w:trPr>
        <w:tc>
          <w:tcPr>
            <w:tcW w:w="0" w:type="auto"/>
            <w:shd w:val="pct10" w:color="000000" w:fill="FFFFFF"/>
            <w:hideMark/>
          </w:tcPr>
          <w:p w14:paraId="3BD0621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tein-restricted/hypoallergenic diet immediately postoperatively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4450701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CE7EFE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48EA4AF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6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F4A3FA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3E79527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4F5DAD2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7F74AE" w14:paraId="4BA340E0" w14:textId="77777777" w:rsidTr="006039BA">
        <w:trPr>
          <w:trHeight w:val="320"/>
        </w:trPr>
        <w:tc>
          <w:tcPr>
            <w:tcW w:w="0" w:type="auto"/>
            <w:shd w:val="pct10" w:color="000000" w:fill="FFFFFF"/>
            <w:hideMark/>
          </w:tcPr>
          <w:p w14:paraId="3832600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7F9A65D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14315D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5A9E6A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4202265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7861F7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1F70F63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5E0AC49A" w14:textId="77777777" w:rsidTr="006039BA">
        <w:trPr>
          <w:trHeight w:val="340"/>
        </w:trPr>
        <w:tc>
          <w:tcPr>
            <w:tcW w:w="0" w:type="auto"/>
            <w:shd w:val="clear" w:color="000000" w:fill="FFFFFF" w:themeFill="background1"/>
            <w:hideMark/>
          </w:tcPr>
          <w:p w14:paraId="50FCAC7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39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-treatment wit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V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08720C7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V- 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A549E3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B45DF1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28D84E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A2F4C5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390333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D25EC8" w:rsidRPr="006022EA" w14:paraId="5B0B7019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hideMark/>
          </w:tcPr>
          <w:p w14:paraId="5E2538D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550345D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y LEV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99BDF0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BC76AF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C5FE07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532575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74DB45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2EC20C29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hideMark/>
          </w:tcPr>
          <w:p w14:paraId="60D865C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68C5059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9754A1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3A7A64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5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1A2B06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957667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902E2C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78DC1998" w14:textId="77777777" w:rsidTr="006039BA">
        <w:trPr>
          <w:trHeight w:val="320"/>
        </w:trPr>
        <w:tc>
          <w:tcPr>
            <w:tcW w:w="0" w:type="auto"/>
            <w:shd w:val="clear" w:color="000000" w:fill="FFFFFF" w:themeFill="background1"/>
            <w:hideMark/>
          </w:tcPr>
          <w:p w14:paraId="6559590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shd w:val="clear" w:color="000000" w:fill="FFFFFF" w:themeFill="background1"/>
            <w:noWrap/>
            <w:hideMark/>
          </w:tcPr>
          <w:p w14:paraId="2FB892F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6EA12F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CE7AC9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ED5ACB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64F023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014610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3C82B0ED" w14:textId="77777777" w:rsidTr="006039BA">
        <w:trPr>
          <w:trHeight w:val="340"/>
        </w:trPr>
        <w:tc>
          <w:tcPr>
            <w:tcW w:w="0" w:type="auto"/>
            <w:shd w:val="pct10" w:color="000000" w:fill="FFFFFF"/>
            <w:hideMark/>
          </w:tcPr>
          <w:p w14:paraId="2ECECF4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39B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-treatment wit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enobarbital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4EF3E38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7D6CF6C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845163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D727D5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5C40783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30515DA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</w:tr>
      <w:tr w:rsidR="00D25EC8" w:rsidRPr="007F74AE" w14:paraId="59FCC489" w14:textId="77777777" w:rsidTr="006039BA">
        <w:trPr>
          <w:trHeight w:val="320"/>
        </w:trPr>
        <w:tc>
          <w:tcPr>
            <w:tcW w:w="0" w:type="auto"/>
            <w:shd w:val="pct10" w:color="000000" w:fill="FFFFFF"/>
            <w:hideMark/>
          </w:tcPr>
          <w:p w14:paraId="7CCA451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pct10" w:color="000000" w:fill="FFFFFF"/>
            <w:noWrap/>
            <w:hideMark/>
          </w:tcPr>
          <w:p w14:paraId="76C9911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2DD11F3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4AA7497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9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0EB919F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6E25EF1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pct10" w:color="000000" w:fill="FFFFFF"/>
            <w:noWrap/>
            <w:vAlign w:val="center"/>
            <w:hideMark/>
          </w:tcPr>
          <w:p w14:paraId="405362A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6C5CD8BB" w14:textId="77777777" w:rsidTr="006039BA">
        <w:trPr>
          <w:trHeight w:val="340"/>
        </w:trPr>
        <w:tc>
          <w:tcPr>
            <w:tcW w:w="0" w:type="auto"/>
            <w:tcBorders>
              <w:bottom w:val="nil"/>
            </w:tcBorders>
            <w:shd w:val="clear" w:color="000000" w:fill="FFFFFF" w:themeFill="background1"/>
            <w:hideMark/>
          </w:tcPr>
          <w:p w14:paraId="510C9F2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ear of surgery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 w:themeFill="background1"/>
            <w:noWrap/>
            <w:hideMark/>
          </w:tcPr>
          <w:p w14:paraId="6C4162E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37CB87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2BDD16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7170EE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AA4378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68F3CF1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</w:tr>
      <w:tr w:rsidR="00D25EC8" w:rsidRPr="006022EA" w14:paraId="1AA4636F" w14:textId="77777777" w:rsidTr="006039BA">
        <w:trPr>
          <w:trHeight w:val="600"/>
        </w:trPr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hideMark/>
          </w:tcPr>
          <w:p w14:paraId="40F3784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gery from 1st January 2017 onw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14:paraId="575AA08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4ACE09C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5D59045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3B090FB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65ABE41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0E59808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</w:tr>
      <w:tr w:rsidR="00D25EC8" w:rsidRPr="006022EA" w14:paraId="5E3CA3FD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hideMark/>
          </w:tcPr>
          <w:p w14:paraId="2F87492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hideMark/>
          </w:tcPr>
          <w:p w14:paraId="740D4C7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3D3BEE3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3F2D89A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510743F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1EC7CC6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71F850B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2F5C8416" w14:textId="77777777" w:rsidTr="006039BA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hideMark/>
          </w:tcPr>
          <w:p w14:paraId="576C0D5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of shunt surger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748495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32C28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5CD3A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2FE8F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08E98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F4AB4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B96A8D" w14:paraId="0E13CBCE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hideMark/>
          </w:tcPr>
          <w:p w14:paraId="0B44150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DE7DA5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AF9D1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2B17C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3C40F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95912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EF942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700B7A31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hideMark/>
          </w:tcPr>
          <w:p w14:paraId="287E485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FA94B4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B8D1C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55B9D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C6ECB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749F4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0FE68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7F74AE" w14:paraId="06B288B2" w14:textId="77777777" w:rsidTr="006039BA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hideMark/>
          </w:tcPr>
          <w:p w14:paraId="035BB00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thod of shunt atten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hideMark/>
          </w:tcPr>
          <w:p w14:paraId="6F7BAFC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7712BBC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24BACFB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2DC01E5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3E57B3B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45952B7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</w:tr>
      <w:tr w:rsidR="00D25EC8" w:rsidRPr="00B96A8D" w14:paraId="2B6B46D4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hideMark/>
          </w:tcPr>
          <w:p w14:paraId="0A32DB2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hideMark/>
          </w:tcPr>
          <w:p w14:paraId="5C0EFDE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F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462F555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20EAD7C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6C65DFD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1B48109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36B07AF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3C2D67C1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hideMark/>
          </w:tcPr>
          <w:p w14:paraId="4D8903B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hideMark/>
          </w:tcPr>
          <w:p w14:paraId="1C604F0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35C3DD2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36085B2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799D477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21CBCD2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228AA6C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08181469" w14:textId="77777777" w:rsidTr="006039BA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hideMark/>
          </w:tcPr>
          <w:p w14:paraId="34F21ED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gree of intraoperative atten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hideMark/>
          </w:tcPr>
          <w:p w14:paraId="4795319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19D06E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01EFF4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034DA9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6B3378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4666AB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</w:tr>
      <w:tr w:rsidR="00D25EC8" w:rsidRPr="00B96A8D" w14:paraId="5B8773FB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hideMark/>
          </w:tcPr>
          <w:p w14:paraId="1ED3BE0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hideMark/>
          </w:tcPr>
          <w:p w14:paraId="3C2CCA8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al atten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D62419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D7A59D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9D4E10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6CA6AB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E6BE04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658C6B46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hideMark/>
          </w:tcPr>
          <w:p w14:paraId="767957D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hideMark/>
          </w:tcPr>
          <w:p w14:paraId="282CF13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ll atten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F2F61F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7CD178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20D03C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857437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6C4C37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6C392D4D" w14:textId="77777777" w:rsidTr="006039BA">
        <w:trPr>
          <w:trHeight w:val="1020"/>
        </w:trPr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hideMark/>
          </w:tcPr>
          <w:p w14:paraId="56FC469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iming of onset of postattenuation neurologic sign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hideMark/>
          </w:tcPr>
          <w:p w14:paraId="272D6A8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(range), hou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145D463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595B7F2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5-1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2629C67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 (0.5-132)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2BAFD87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24 (0.5-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141106A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 </w:t>
            </w:r>
          </w:p>
        </w:tc>
      </w:tr>
      <w:tr w:rsidR="00D25EC8" w:rsidRPr="006022EA" w14:paraId="03964340" w14:textId="77777777" w:rsidTr="006039BA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hideMark/>
          </w:tcPr>
          <w:p w14:paraId="688BCDB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veloped P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hideMark/>
          </w:tcPr>
          <w:p w14:paraId="5660EC1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F4DB75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37FA36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2AB961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BAA69C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3A95E5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  <w:tr w:rsidR="00D25EC8" w:rsidRPr="00B96A8D" w14:paraId="186B8EA2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hideMark/>
          </w:tcPr>
          <w:p w14:paraId="369E8E7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hideMark/>
          </w:tcPr>
          <w:p w14:paraId="7BCC6F7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6CDD8C0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A51302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67AFF7C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64C1FB1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0CB759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2587738A" w14:textId="77777777" w:rsidTr="006039BA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hideMark/>
          </w:tcPr>
          <w:p w14:paraId="714B8FB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Type of P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hideMark/>
          </w:tcPr>
          <w:p w14:paraId="7AD5C4B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iz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75E8CFE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7F7C19D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56F8605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1194C09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12AD830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D25EC8" w:rsidRPr="00B96A8D" w14:paraId="0389C491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hideMark/>
          </w:tcPr>
          <w:p w14:paraId="5868351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hideMark/>
          </w:tcPr>
          <w:p w14:paraId="30CAC4B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6DEAAF1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5F4C388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0A20B8C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245CA2A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10D9832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0B11974E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hideMark/>
          </w:tcPr>
          <w:p w14:paraId="5746AE2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hideMark/>
          </w:tcPr>
          <w:p w14:paraId="4D936F2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2C1BD70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4313FEC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7122FC9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6640882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54B3A6C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1C93C479" w14:textId="77777777" w:rsidTr="006039BA">
        <w:trPr>
          <w:trHeight w:val="102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hideMark/>
          </w:tcPr>
          <w:p w14:paraId="3CE6469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evelopment of postoperative severe complications during </w:t>
            </w: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>treatment of P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hideMark/>
          </w:tcPr>
          <w:p w14:paraId="692F75C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CC672D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42F8AC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6EEAC4E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F9009D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13D63AA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B96A8D" w14:paraId="02C08D24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hideMark/>
          </w:tcPr>
          <w:p w14:paraId="6BE5203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hideMark/>
          </w:tcPr>
          <w:p w14:paraId="501191A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D0EA6C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621606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97C6B7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0534A85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02A530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4E8898A2" w14:textId="77777777" w:rsidTr="006039BA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hideMark/>
          </w:tcPr>
          <w:p w14:paraId="2FF33DC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 to dischar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hideMark/>
          </w:tcPr>
          <w:p w14:paraId="2195A86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056A4F3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5A6E862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5D1CE8A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3915EC6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191B7C9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B96A8D" w14:paraId="7B80773A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hideMark/>
          </w:tcPr>
          <w:p w14:paraId="6954538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hideMark/>
          </w:tcPr>
          <w:p w14:paraId="6314F8E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369D526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4C6EA11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4B25E1B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0752045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707CB6D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59D6557B" w14:textId="77777777" w:rsidTr="006039BA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hideMark/>
          </w:tcPr>
          <w:p w14:paraId="0A6AF3C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NS remaining at dischar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hideMark/>
          </w:tcPr>
          <w:p w14:paraId="44167E3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DF5FAC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0A2472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5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7C8FCEF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40313D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751C4D8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 </w:t>
            </w:r>
          </w:p>
        </w:tc>
      </w:tr>
      <w:tr w:rsidR="00D25EC8" w:rsidRPr="00B96A8D" w14:paraId="5E861319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hideMark/>
          </w:tcPr>
          <w:p w14:paraId="0E9A470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hideMark/>
          </w:tcPr>
          <w:p w14:paraId="4FA4586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6EE00E0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4862B1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A30967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4509C73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232BB33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B96A8D" w14:paraId="7F750AD9" w14:textId="77777777" w:rsidTr="006039BA">
        <w:trPr>
          <w:trHeight w:val="1020"/>
        </w:trPr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hideMark/>
          </w:tcPr>
          <w:p w14:paraId="58979E0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uration of postoperative hospitalization for cats surviving to discharg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hideMark/>
          </w:tcPr>
          <w:p w14:paraId="4B96DE6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(range), 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75DF813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1A6D0CB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648DE4B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1-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328BC2E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36C0046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B96A8D" w14:paraId="1BC7EE76" w14:textId="77777777" w:rsidTr="006039BA">
        <w:trPr>
          <w:trHeight w:val="68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vAlign w:val="bottom"/>
            <w:hideMark/>
          </w:tcPr>
          <w:p w14:paraId="482E329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ime to death/euthanasia for cats not surviving to discharg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hideMark/>
          </w:tcPr>
          <w:p w14:paraId="2F57021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(range), 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37F86AF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02CAFE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5D64AB1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7A03CB4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0.5-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14:paraId="7E9B02D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</w:tr>
      <w:tr w:rsidR="00D25EC8" w:rsidRPr="00B96A8D" w14:paraId="098C4989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bottom"/>
            <w:hideMark/>
          </w:tcPr>
          <w:p w14:paraId="6013D2F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 to 30 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bottom"/>
            <w:hideMark/>
          </w:tcPr>
          <w:p w14:paraId="739082F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09FC99D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3AA6A6C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2659A3D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57EF771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10" w:color="000000" w:fill="auto"/>
            <w:noWrap/>
            <w:vAlign w:val="center"/>
            <w:hideMark/>
          </w:tcPr>
          <w:p w14:paraId="18B8EDE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D25EC8" w:rsidRPr="00B96A8D" w14:paraId="314417E1" w14:textId="77777777" w:rsidTr="006039BA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pct10" w:color="000000" w:fill="auto"/>
            <w:noWrap/>
            <w:vAlign w:val="bottom"/>
            <w:hideMark/>
          </w:tcPr>
          <w:p w14:paraId="65EDB53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pct10" w:color="000000" w:fill="auto"/>
            <w:noWrap/>
            <w:vAlign w:val="bottom"/>
            <w:hideMark/>
          </w:tcPr>
          <w:p w14:paraId="6B4E759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pct10" w:color="000000" w:fill="auto"/>
            <w:noWrap/>
            <w:vAlign w:val="center"/>
            <w:hideMark/>
          </w:tcPr>
          <w:p w14:paraId="3C01336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pct10" w:color="000000" w:fill="auto"/>
            <w:noWrap/>
            <w:vAlign w:val="center"/>
            <w:hideMark/>
          </w:tcPr>
          <w:p w14:paraId="151E270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pct10" w:color="000000" w:fill="auto"/>
            <w:noWrap/>
            <w:vAlign w:val="center"/>
            <w:hideMark/>
          </w:tcPr>
          <w:p w14:paraId="40CBEFE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pct10" w:color="000000" w:fill="auto"/>
            <w:noWrap/>
            <w:vAlign w:val="center"/>
            <w:hideMark/>
          </w:tcPr>
          <w:p w14:paraId="6ABEC81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pct10" w:color="000000" w:fill="auto"/>
            <w:noWrap/>
            <w:vAlign w:val="center"/>
            <w:hideMark/>
          </w:tcPr>
          <w:p w14:paraId="340EA7B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1C54DFC4" w14:textId="77777777" w:rsidR="00D25EC8" w:rsidRPr="00D61E22" w:rsidRDefault="00D25EC8" w:rsidP="00D25EC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F19318C" w14:textId="77777777" w:rsidR="00D25EC8" w:rsidRPr="00D61E22" w:rsidRDefault="00D25EC8" w:rsidP="00D25EC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D61E22">
        <w:rPr>
          <w:rFonts w:ascii="Times New Roman" w:hAnsi="Times New Roman" w:cs="Times New Roman"/>
          <w:b/>
          <w:bCs/>
          <w:color w:val="000000" w:themeColor="text1"/>
        </w:rPr>
        <w:t xml:space="preserve">Table 2: </w:t>
      </w:r>
      <w:r w:rsidRPr="00D61E22">
        <w:rPr>
          <w:rFonts w:ascii="Times New Roman" w:hAnsi="Times New Roman" w:cs="Times New Roman"/>
          <w:color w:val="000000" w:themeColor="text1"/>
        </w:rPr>
        <w:t>Details of treatment of postattenuation neurologic sign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039BA">
        <w:rPr>
          <w:rFonts w:ascii="Times New Roman" w:hAnsi="Times New Roman" w:cs="Times New Roman"/>
          <w:color w:val="000000" w:themeColor="text1"/>
        </w:rPr>
        <w:t>Abbreviation:</w:t>
      </w:r>
      <w:r w:rsidRPr="00D61E22">
        <w:rPr>
          <w:rFonts w:ascii="Times New Roman" w:hAnsi="Times New Roman" w:cs="Times New Roman"/>
          <w:color w:val="000000" w:themeColor="text1"/>
        </w:rPr>
        <w:t xml:space="preserve"> CRI, constant rate infusion; PANS, postattenuation neurologic signs.</w:t>
      </w: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3404"/>
        <w:gridCol w:w="855"/>
        <w:gridCol w:w="378"/>
        <w:gridCol w:w="499"/>
        <w:gridCol w:w="1384"/>
        <w:gridCol w:w="1645"/>
        <w:gridCol w:w="738"/>
      </w:tblGrid>
      <w:tr w:rsidR="00D25EC8" w:rsidRPr="006022EA" w14:paraId="099823A6" w14:textId="77777777" w:rsidTr="006039B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hideMark/>
          </w:tcPr>
          <w:p w14:paraId="048ED5C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6ABE7D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E9236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00F90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5E084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ors (n=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70BFB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survivors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n=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76EE1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D25EC8" w:rsidRPr="006022EA" w14:paraId="4AEEA619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C9C5B7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 of P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EAF7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298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8CEB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F6F4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C6F4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6B08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D25EC8" w:rsidRPr="006022EA" w14:paraId="56486A32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66E75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6FCA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6938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5FF6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4D59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29F0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AB61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0FA16ACC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31ED1E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7B80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AC87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96FB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FD4A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4A0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B11A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18565CDA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E8AC4E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 with levetirace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B01BD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281B9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B70A4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1330B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1E42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D9B08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</w:tr>
      <w:tr w:rsidR="00D25EC8" w:rsidRPr="006022EA" w14:paraId="65EA0A21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434CC0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883B7D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301BF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AD349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C81DC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2A9A8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7815D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167A61F3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E9382F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 with phenobarb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3CB3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7F17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859E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E82D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E05F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78D7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</w:tr>
      <w:tr w:rsidR="00D25EC8" w:rsidRPr="006022EA" w14:paraId="103F608A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00C73B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FA4B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F091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BFCC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9D0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0DB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87FE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2A1B4F85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A675AA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 with benzodiaze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A0CE42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9963D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98075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5FA04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958D2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55E41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D25EC8" w:rsidRPr="006022EA" w14:paraId="604AF828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4C6780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F6C4A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E267E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B7BAF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8B7CB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3CC8D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F258F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2F60B8AA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1EF1D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 with propofol bolus(es) and/or C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1BB9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6B04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5698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98A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57B1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FB49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</w:t>
            </w:r>
          </w:p>
        </w:tc>
      </w:tr>
      <w:tr w:rsidR="00D25EC8" w:rsidRPr="006022EA" w14:paraId="6EBD4440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C990C2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3149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902E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2086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A1EA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E8F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6595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25EC8" w:rsidRPr="006022EA" w14:paraId="1DC8080F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DF0448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 with gabapen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82FEC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7540F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49CBF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22E88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401B9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6EB2A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</w:tr>
      <w:tr w:rsidR="00D25EC8" w:rsidRPr="006022EA" w14:paraId="1372C22A" w14:textId="77777777" w:rsidTr="006039BA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DE9F00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2AB234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760F1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2F036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A2A33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5D620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86A4F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348F8E77" w14:textId="77777777" w:rsidR="00D25EC8" w:rsidRDefault="00D25EC8" w:rsidP="00D25EC8">
      <w:pPr>
        <w:spacing w:line="480" w:lineRule="auto"/>
        <w:jc w:val="both"/>
        <w:rPr>
          <w:rFonts w:ascii="Times New Roman" w:hAnsi="Times New Roman" w:cs="Times New Roman"/>
        </w:rPr>
      </w:pPr>
    </w:p>
    <w:p w14:paraId="0AFDF657" w14:textId="77777777" w:rsidR="00845BBC" w:rsidRDefault="00D25EC8" w:rsidP="00D25EC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61E22">
        <w:rPr>
          <w:rFonts w:ascii="Times New Roman" w:hAnsi="Times New Roman" w:cs="Times New Roman"/>
          <w:b/>
          <w:bCs/>
        </w:rPr>
        <w:t>Table 3:</w:t>
      </w:r>
      <w:r w:rsidRPr="00D61E2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1E22">
        <w:rPr>
          <w:rFonts w:ascii="Times New Roman" w:hAnsi="Times New Roman" w:cs="Times New Roman"/>
          <w:bCs/>
          <w:color w:val="000000" w:themeColor="text1"/>
        </w:rPr>
        <w:t xml:space="preserve">Most severe serum electrolytes, ammonia, and glucose concentrations within seven days postoperatively but before PANS onset. </w:t>
      </w:r>
    </w:p>
    <w:p w14:paraId="32A518C7" w14:textId="4BE0269F" w:rsidR="00D25EC8" w:rsidRPr="00D61E22" w:rsidRDefault="00845BBC" w:rsidP="00D25EC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lastRenderedPageBreak/>
        <w:t>*</w:t>
      </w:r>
      <w:r w:rsidR="00D25EC8" w:rsidRPr="00E503FC">
        <w:rPr>
          <w:rFonts w:ascii="Times New Roman" w:hAnsi="Times New Roman" w:cs="Times New Roman"/>
          <w:bCs/>
          <w:color w:val="000000" w:themeColor="text1"/>
        </w:rPr>
        <w:t>Reference intervals obtained from Silverstein, D.C. and Hopper, K. (eds) Small Animal Critical Care Medicine 2nd edition. St Louis, MO: Elsevier Saunders; 2014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40"/>
        <w:gridCol w:w="1112"/>
        <w:gridCol w:w="1783"/>
        <w:gridCol w:w="1783"/>
        <w:gridCol w:w="2072"/>
        <w:gridCol w:w="895"/>
        <w:gridCol w:w="221"/>
      </w:tblGrid>
      <w:tr w:rsidR="00D25EC8" w:rsidRPr="00323003" w14:paraId="0713F4DF" w14:textId="77777777" w:rsidTr="006039BA">
        <w:trPr>
          <w:gridAfter w:val="1"/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hideMark/>
          </w:tcPr>
          <w:p w14:paraId="02B4521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ABD943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ference interval (RI)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5EB0E3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8D52D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urvivor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n=4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AFA31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survivo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n=1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120FE6B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D25EC8" w:rsidRPr="00323003" w14:paraId="2DCF2D01" w14:textId="77777777" w:rsidTr="006039BA">
        <w:trPr>
          <w:gridAfter w:val="1"/>
          <w:trHeight w:val="10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3A5CD6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6B43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.0-160.0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BEE0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33/33 (100.0%) (mean [SD] 150.0 [4.3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86DA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24/24 (100.0%) (mean [SD] 151.3 [3.3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3359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9/9 (100.0%) (mean [SD] 151.3 [3.3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ECF71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</w:tr>
      <w:tr w:rsidR="00D25EC8" w:rsidRPr="00323003" w14:paraId="20FD541B" w14:textId="77777777" w:rsidTr="006039BA">
        <w:trPr>
          <w:gridAfter w:val="1"/>
          <w:trHeight w:val="10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hideMark/>
          </w:tcPr>
          <w:p w14:paraId="7FFE536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tassiu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AD39B8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-5.5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302213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27/34 (79.4%) (median [range] 4.1 [3.7-5.4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3C059E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19/25 (76.0%) (mean [SD] 4.1 [0.4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544B0A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derangements in 8/9 (88.9%)(mean [SD] 4.1 [0.5] mmol/L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3739018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</w:tr>
      <w:tr w:rsidR="00D25EC8" w:rsidRPr="00323003" w14:paraId="6AE06626" w14:textId="77777777" w:rsidTr="006039BA">
        <w:trPr>
          <w:gridAfter w:val="1"/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90604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872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6AF59E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kal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7/34 (20.6%) (mean [SD] 3.5 [0.1] m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017D27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kal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6/25 (24%) (mean [SD] 3.5 [0.1] m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CF3301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kal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/9 (1.1%) (3.4 mmol/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89006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25EC8" w:rsidRPr="00323003" w14:paraId="38AB81DE" w14:textId="77777777" w:rsidTr="006039BA">
        <w:trPr>
          <w:trHeight w:val="3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BBA2A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B112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832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260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F65E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9492E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6EC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25EC8" w:rsidRPr="00323003" w14:paraId="34D61C54" w14:textId="77777777" w:rsidTr="006039BA">
        <w:trPr>
          <w:trHeight w:val="9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6A201D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lorid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E111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.0-132.0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273B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19/30 (63.3%) (median [range] 121.5 [119.0-130.0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E6E4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14/23 (60.9%) (median [range] 121.0 [119.0-130.0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96D2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derangements in 5/7 (71.4%) (mean [SD] 122.0 [3.9] mmol/L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EEAAA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1E155E7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5EC8" w:rsidRPr="00323003" w14:paraId="56A89E7B" w14:textId="77777777" w:rsidTr="006039BA">
        <w:trPr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098A3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8800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465C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chlor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1/30 (36.7%) (median [range] 116.5 [113.0-118.0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1904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chlor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9/23 (39.1%) (mean [SD] 116 [1.7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9FAB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chlor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2/7 (28.5%) (both 117.0 mmol/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4349E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E7697C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5EC8" w:rsidRPr="00323003" w14:paraId="03F81C99" w14:textId="77777777" w:rsidTr="006039BA">
        <w:trPr>
          <w:trHeight w:val="10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hideMark/>
          </w:tcPr>
          <w:p w14:paraId="1DD4A69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luco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2076A1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-6.0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17CA9A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derangements in 13/31 (41.9%) </w:t>
            </w: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(mean [SD] 5.1 [0.4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6861EB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No derangements in 9/25 (36.0%) </w:t>
            </w: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(mean [SD] 4.8 [0.6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2559DE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No derangements in 4/6 (66.7%) (mean [SD] 5.3 [0.3] mmol/L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5997D36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3095F58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5EC8" w:rsidRPr="00323003" w14:paraId="790C958C" w14:textId="77777777" w:rsidTr="006039BA">
        <w:trPr>
          <w:trHeight w:val="10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06DDF0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26B1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7A2E66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glyc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8/31 (58.1%) (median [range] 8.4 [6.2-15.3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F6E25A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glyc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6/25 (64%) (median [range] 8.4 [6.2-15.3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FA6895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glyc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2/6 (33.3%) (6.1 and 9.6 mmol/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F0F35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0B3B3F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5EC8" w:rsidRPr="00323003" w14:paraId="50C817CD" w14:textId="77777777" w:rsidTr="006039BA">
        <w:trPr>
          <w:trHeight w:val="68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D2153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mmon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85CF4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50.0 µ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CC17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1/4 (25.0%) (5.6 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6A55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1/3 (33.3%) (5.6 µ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418E9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20773A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52EC5D6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5EC8" w:rsidRPr="00323003" w14:paraId="6D125CF8" w14:textId="77777777" w:rsidTr="006039BA">
        <w:trPr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45F61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E389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CE55E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ammon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3/4 (75.0%) (126.0, 146.0 and 223.0 µ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C205E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ammon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2/3 (66.7%) (126.0 and 146.0 µmol/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8AB2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BFC1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D84072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74858A14" w14:textId="77777777" w:rsidR="00D25EC8" w:rsidRPr="00D61E22" w:rsidRDefault="00D25EC8" w:rsidP="00D25EC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0ED6A50" w14:textId="77777777" w:rsidR="00845BBC" w:rsidRDefault="00D25EC8" w:rsidP="00D25EC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Pr="00D61E22">
        <w:rPr>
          <w:rFonts w:ascii="Times New Roman" w:hAnsi="Times New Roman" w:cs="Times New Roman"/>
          <w:b/>
          <w:color w:val="000000" w:themeColor="text1"/>
        </w:rPr>
        <w:t xml:space="preserve">Table 4: </w:t>
      </w:r>
      <w:r w:rsidRPr="00D61E22">
        <w:rPr>
          <w:rFonts w:ascii="Times New Roman" w:hAnsi="Times New Roman" w:cs="Times New Roman"/>
          <w:bCs/>
          <w:color w:val="000000" w:themeColor="text1"/>
        </w:rPr>
        <w:t xml:space="preserve">Closest serum electrolytes, ammonia, and glucose concentrations to PANS onset. </w:t>
      </w:r>
    </w:p>
    <w:p w14:paraId="5A8C3E71" w14:textId="1F144C8A" w:rsidR="00D25EC8" w:rsidRPr="00D61E22" w:rsidRDefault="00845BBC" w:rsidP="00D25EC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*</w:t>
      </w:r>
      <w:r w:rsidR="00D25EC8" w:rsidRPr="00D61E22">
        <w:rPr>
          <w:rFonts w:ascii="Times New Roman" w:hAnsi="Times New Roman" w:cs="Times New Roman"/>
          <w:bCs/>
          <w:color w:val="000000" w:themeColor="text1"/>
        </w:rPr>
        <w:t>Reference intervals obtained from Silverstein, D.C. and Hopper, K. (eds) Small Animal Critical Care Medicine 2nd edition. St Louis, MO: Elsevier Saunders; 2014.</w:t>
      </w:r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833"/>
        <w:gridCol w:w="815"/>
        <w:gridCol w:w="2657"/>
        <w:gridCol w:w="1263"/>
        <w:gridCol w:w="2548"/>
        <w:gridCol w:w="670"/>
        <w:gridCol w:w="220"/>
      </w:tblGrid>
      <w:tr w:rsidR="00D25EC8" w:rsidRPr="006022EA" w14:paraId="74F6534A" w14:textId="77777777" w:rsidTr="006039BA">
        <w:trPr>
          <w:gridAfter w:val="1"/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hideMark/>
          </w:tcPr>
          <w:p w14:paraId="514459E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639DF7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ference interval (RI)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53F9FD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4E2F3D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ors (n=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1B21E1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survivors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n=1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5938D95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D25EC8" w:rsidRPr="006022EA" w14:paraId="3B6E9692" w14:textId="77777777" w:rsidTr="006039BA">
        <w:trPr>
          <w:gridAfter w:val="1"/>
          <w:trHeight w:val="10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8E62DA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diu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31FF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.0-160.0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EF41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33/34 (97.1%) (mean [SD] 147 [3.9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7059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derangements in 25/26 (96.2%) (mean [SD] 146 </w:t>
            </w: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[4.2] m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F9AD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No derangements in 8/8 (100%) (mean [SD] 150 [2.3] m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945AD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</w:tr>
      <w:tr w:rsidR="00D25EC8" w:rsidRPr="006022EA" w14:paraId="0988B51B" w14:textId="77777777" w:rsidTr="006039BA">
        <w:trPr>
          <w:gridAfter w:val="1"/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93210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7CA8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1C94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natremia in 1/34 (2.9%) (165.0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47F8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natremia in 1/26 (3.8%) (165.0 mmol/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BE0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53BD0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25EC8" w:rsidRPr="006022EA" w14:paraId="3A561103" w14:textId="77777777" w:rsidTr="006039BA">
        <w:trPr>
          <w:gridAfter w:val="1"/>
          <w:trHeight w:val="68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hideMark/>
          </w:tcPr>
          <w:p w14:paraId="5C98795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tassiu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072EE3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-5.5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429B35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21/34 (61.8%) (median [range] 4.0 [3.7-4.9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ED2A22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18/26 (69.2%) (mean [SD] 4 [0.36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1A42BF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3/8 (37.5%) (mean [SD] 3.9 [0.2] m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0238064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</w:tr>
      <w:tr w:rsidR="00D25EC8" w:rsidRPr="006022EA" w14:paraId="5E6968EE" w14:textId="77777777" w:rsidTr="006039BA">
        <w:trPr>
          <w:gridAfter w:val="1"/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2D7688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2A62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83C806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kal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2/34 (35.3%) (mean [SD] 3.3 [0.2] m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416DAA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kal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8/26 (30.8%) (mean [SD] 3.4 [0.26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BCE9CA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kal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4/8 (50%) (mean [SD] 3.3 [0.1] mmol/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5C425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25EC8" w:rsidRPr="006022EA" w14:paraId="4EBE2655" w14:textId="77777777" w:rsidTr="006039BA">
        <w:trPr>
          <w:gridAfter w:val="1"/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EB593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9616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7AA738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kal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/34 (2.9%) (5.7 mmol/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EC3F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51480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kal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 (12.5%) (5.7 mmol/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45183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25EC8" w:rsidRPr="006022EA" w14:paraId="06D7EEF2" w14:textId="77777777" w:rsidTr="006039BA">
        <w:trPr>
          <w:gridAfter w:val="1"/>
          <w:trHeight w:val="10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FD1617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lorid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61E1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.0-132.0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CB01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19/31 (61.3%) (median [range] 122.0 [120.0-132.0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D5A5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14/24 (58.3%) (median [range] 122 [120.0-132.0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FCDF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5/7 (71.4%) (mean [SD] 125 [2.2] m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5C6693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</w:tr>
      <w:tr w:rsidR="00D25EC8" w:rsidRPr="006022EA" w14:paraId="6D3C3BDF" w14:textId="77777777" w:rsidTr="006039BA">
        <w:trPr>
          <w:gridAfter w:val="1"/>
          <w:trHeight w:val="10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4F66FB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882F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6170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chlor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2/31 (38.7%) (median [range] </w:t>
            </w: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116.5 [111.0-118.0] 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D34D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Hypochlor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0/24 (41.7%) </w:t>
            </w: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(median [range] 116.5 [111.0-118.0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0EDC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Hypochlor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2/7 (28.6%) (111.0 and 117.0 mmol/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2EC4B0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25EC8" w:rsidRPr="006022EA" w14:paraId="717DB8F1" w14:textId="77777777" w:rsidTr="006039BA">
        <w:trPr>
          <w:gridAfter w:val="1"/>
          <w:trHeight w:val="10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hideMark/>
          </w:tcPr>
          <w:p w14:paraId="3AD1D319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luco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E9C2DF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-6.0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89B317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12/32 (37.5%) (mean [SD] 4.9 [0.8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4C4B36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9/22 (40.9%) (mean [SD] 5.1 [0.64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923AA8C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derangements in 3/10 (30.0%) (mean [SD] 3.9 [0.40] m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hideMark/>
          </w:tcPr>
          <w:p w14:paraId="585289C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D25EC8" w:rsidRPr="006022EA" w14:paraId="1C8FE204" w14:textId="77777777" w:rsidTr="006039BA">
        <w:trPr>
          <w:gridAfter w:val="1"/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2CE13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224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A35884F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glyc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/32 (3.1%) (2.9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2BB42A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oglyc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/22 (4.5%) (2.9 m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4F8AF3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glyc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7/10 (70.0%) (mean [SD] 9.7 [3.01] mmol/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6609B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25EC8" w:rsidRPr="006022EA" w14:paraId="068D712B" w14:textId="77777777" w:rsidTr="006039BA">
        <w:trPr>
          <w:gridAfter w:val="1"/>
          <w:trHeight w:val="10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6DE64D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F0DC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E4F7EC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glyc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9/32 (59.4%) (median [range] 8.8 [6.1-15.2]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AC0689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glyc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2/22 (54.6%) (median [range] 8.4 [6.2-14.1] mmol/L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88AA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6CB5F7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25EC8" w:rsidRPr="006022EA" w14:paraId="1A02BD5A" w14:textId="77777777" w:rsidTr="006039BA">
        <w:trPr>
          <w:gridAfter w:val="1"/>
          <w:trHeight w:val="499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B3B271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mmon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572DC4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50.0 µmol/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8389A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ammon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3/3 (100.0%) (113.0, 186.0 and 349.0 µ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F449028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ammon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2/3 (66.7%) (113.0 and 349.0 µ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5B02C1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ammonemia</w:t>
            </w:r>
            <w:proofErr w:type="spellEnd"/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1/1 (186.0 µmol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285971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1E2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</w:tr>
      <w:tr w:rsidR="00D25EC8" w:rsidRPr="006022EA" w14:paraId="4876C0A0" w14:textId="77777777" w:rsidTr="006039BA">
        <w:trPr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26F7AA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82A05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0E5FE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43BDB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920B2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801DD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53C6" w14:textId="77777777" w:rsidR="00D25EC8" w:rsidRPr="00D61E22" w:rsidRDefault="00D25EC8" w:rsidP="006039BA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2A1583F" w14:textId="05ABA618" w:rsidR="00D25EC8" w:rsidRPr="00D25EC8" w:rsidRDefault="00D25EC8">
      <w:pPr>
        <w:rPr>
          <w:rFonts w:ascii="Times New Roman" w:hAnsi="Times New Roman" w:cs="Times New Roman"/>
          <w:b/>
          <w:bCs/>
        </w:rPr>
      </w:pPr>
    </w:p>
    <w:sectPr w:rsidR="00D25EC8" w:rsidRPr="00D25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725BE"/>
    <w:multiLevelType w:val="hybridMultilevel"/>
    <w:tmpl w:val="279861B0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42B6F"/>
    <w:multiLevelType w:val="hybridMultilevel"/>
    <w:tmpl w:val="37484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A63E39"/>
    <w:multiLevelType w:val="hybridMultilevel"/>
    <w:tmpl w:val="482E81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8F01D0"/>
    <w:multiLevelType w:val="hybridMultilevel"/>
    <w:tmpl w:val="7E668F9E"/>
    <w:lvl w:ilvl="0" w:tplc="16786D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888C4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70CE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A1A28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C9605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38A9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2EC13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BAAD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2EA17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2D975CD"/>
    <w:multiLevelType w:val="hybridMultilevel"/>
    <w:tmpl w:val="008EB970"/>
    <w:lvl w:ilvl="0" w:tplc="A8681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ECA3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E2F5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78E6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ED43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76EC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4257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C6694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6435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D093798"/>
    <w:multiLevelType w:val="hybridMultilevel"/>
    <w:tmpl w:val="3FFC30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51A7D8C"/>
    <w:multiLevelType w:val="hybridMultilevel"/>
    <w:tmpl w:val="4F1AEE26"/>
    <w:lvl w:ilvl="0" w:tplc="BF746F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6CC80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F0AE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6C14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C848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F6A6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5A34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18C8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70EC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5C9556C"/>
    <w:multiLevelType w:val="hybridMultilevel"/>
    <w:tmpl w:val="A6022010"/>
    <w:lvl w:ilvl="0" w:tplc="4830E9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BAE23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0A2E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47284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AEF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7054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B181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E0C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136A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57D021BE"/>
    <w:multiLevelType w:val="hybridMultilevel"/>
    <w:tmpl w:val="D41497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E39029B"/>
    <w:multiLevelType w:val="hybridMultilevel"/>
    <w:tmpl w:val="58345874"/>
    <w:lvl w:ilvl="0" w:tplc="F72C1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B2DB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F1E47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A5E5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82C8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56644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EE44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7463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484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65C200F1"/>
    <w:multiLevelType w:val="hybridMultilevel"/>
    <w:tmpl w:val="66C642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1139553">
    <w:abstractNumId w:val="8"/>
  </w:num>
  <w:num w:numId="2" w16cid:durableId="794786316">
    <w:abstractNumId w:val="10"/>
  </w:num>
  <w:num w:numId="3" w16cid:durableId="655377667">
    <w:abstractNumId w:val="5"/>
  </w:num>
  <w:num w:numId="4" w16cid:durableId="772632013">
    <w:abstractNumId w:val="2"/>
  </w:num>
  <w:num w:numId="5" w16cid:durableId="186605431">
    <w:abstractNumId w:val="9"/>
  </w:num>
  <w:num w:numId="6" w16cid:durableId="265500364">
    <w:abstractNumId w:val="3"/>
  </w:num>
  <w:num w:numId="7" w16cid:durableId="1693875999">
    <w:abstractNumId w:val="4"/>
  </w:num>
  <w:num w:numId="8" w16cid:durableId="726104121">
    <w:abstractNumId w:val="6"/>
  </w:num>
  <w:num w:numId="9" w16cid:durableId="1186602143">
    <w:abstractNumId w:val="7"/>
  </w:num>
  <w:num w:numId="10" w16cid:durableId="1439643207">
    <w:abstractNumId w:val="0"/>
  </w:num>
  <w:num w:numId="11" w16cid:durableId="14757548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C8"/>
    <w:rsid w:val="00845BBC"/>
    <w:rsid w:val="00B02852"/>
    <w:rsid w:val="00C30FB8"/>
    <w:rsid w:val="00D2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C29E8"/>
  <w15:chartTrackingRefBased/>
  <w15:docId w15:val="{78F6D16A-4293-BF45-8548-560C5B2C7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5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E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E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E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E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E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E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E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E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5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E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5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E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5E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E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5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EC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25EC8"/>
  </w:style>
  <w:style w:type="character" w:styleId="Emphasis">
    <w:name w:val="Emphasis"/>
    <w:basedOn w:val="DefaultParagraphFont"/>
    <w:uiPriority w:val="20"/>
    <w:qFormat/>
    <w:rsid w:val="00D25EC8"/>
    <w:rPr>
      <w:i/>
      <w:iCs/>
    </w:rPr>
  </w:style>
  <w:style w:type="character" w:customStyle="1" w:styleId="apple-converted-space">
    <w:name w:val="apple-converted-space"/>
    <w:basedOn w:val="DefaultParagraphFont"/>
    <w:rsid w:val="00D25EC8"/>
  </w:style>
  <w:style w:type="character" w:customStyle="1" w:styleId="detail-block">
    <w:name w:val="detail-block"/>
    <w:basedOn w:val="DefaultParagraphFont"/>
    <w:rsid w:val="00D25EC8"/>
  </w:style>
  <w:style w:type="character" w:customStyle="1" w:styleId="xbe">
    <w:name w:val="_xbe"/>
    <w:basedOn w:val="DefaultParagraphFont"/>
    <w:rsid w:val="00D25EC8"/>
  </w:style>
  <w:style w:type="character" w:styleId="Hyperlink">
    <w:name w:val="Hyperlink"/>
    <w:basedOn w:val="DefaultParagraphFont"/>
    <w:uiPriority w:val="99"/>
    <w:unhideWhenUsed/>
    <w:rsid w:val="00D25E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E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25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EC8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EC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EC8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D25EC8"/>
    <w:pPr>
      <w:spacing w:after="0" w:line="240" w:lineRule="auto"/>
    </w:pPr>
    <w:rPr>
      <w:kern w:val="0"/>
      <w:lang w:val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25EC8"/>
    <w:pPr>
      <w:tabs>
        <w:tab w:val="center" w:pos="4252"/>
        <w:tab w:val="right" w:pos="8504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25EC8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5EC8"/>
    <w:pPr>
      <w:tabs>
        <w:tab w:val="center" w:pos="4252"/>
        <w:tab w:val="right" w:pos="8504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25EC8"/>
    <w:rPr>
      <w:kern w:val="0"/>
      <w:lang w:val="en-US"/>
      <w14:ligatures w14:val="none"/>
    </w:rPr>
  </w:style>
  <w:style w:type="paragraph" w:styleId="NoSpacing">
    <w:name w:val="No Spacing"/>
    <w:uiPriority w:val="1"/>
    <w:qFormat/>
    <w:rsid w:val="00D25EC8"/>
    <w:pPr>
      <w:spacing w:after="0" w:line="240" w:lineRule="auto"/>
    </w:pPr>
    <w:rPr>
      <w:kern w:val="0"/>
      <w:lang w:val="es-E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25EC8"/>
    <w:rPr>
      <w:color w:val="666666"/>
    </w:rPr>
  </w:style>
  <w:style w:type="table" w:styleId="TableGrid">
    <w:name w:val="Table Grid"/>
    <w:basedOn w:val="TableNormal"/>
    <w:uiPriority w:val="39"/>
    <w:rsid w:val="00D25EC8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25EC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321</Words>
  <Characters>7470</Characters>
  <Application>Microsoft Office Word</Application>
  <DocSecurity>0</DocSecurity>
  <Lines>226</Lines>
  <Paragraphs>83</Paragraphs>
  <ScaleCrop>false</ScaleCrop>
  <Company/>
  <LinksUpToDate>false</LinksUpToDate>
  <CharactersWithSpaces>8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Mullins</dc:creator>
  <cp:keywords/>
  <dc:description/>
  <cp:lastModifiedBy>Ronan Mullins</cp:lastModifiedBy>
  <cp:revision>3</cp:revision>
  <dcterms:created xsi:type="dcterms:W3CDTF">2025-04-03T18:01:00Z</dcterms:created>
  <dcterms:modified xsi:type="dcterms:W3CDTF">2025-04-03T20:24:00Z</dcterms:modified>
</cp:coreProperties>
</file>